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F87" w:rsidRDefault="004F72A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3 Text: </w:t>
      </w:r>
      <w:r w:rsidRPr="004F72A5">
        <w:rPr>
          <w:rFonts w:ascii="Times New Roman" w:hAnsi="Times New Roman" w:cs="Times New Roman"/>
          <w:b/>
          <w:sz w:val="24"/>
          <w:szCs w:val="24"/>
          <w:u w:val="single"/>
        </w:rPr>
        <w:t>Selecting participants for own birth weight analyses in UK Biobank</w:t>
      </w:r>
    </w:p>
    <w:p w:rsidR="004F72A5" w:rsidRPr="004F72A5" w:rsidRDefault="004F72A5" w:rsidP="004F72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72A5">
        <w:rPr>
          <w:rFonts w:ascii="Times New Roman" w:hAnsi="Times New Roman" w:cs="Times New Roman"/>
          <w:sz w:val="24"/>
          <w:szCs w:val="24"/>
        </w:rPr>
        <w:t>A total of 280,315 participants reported their own BW in kilograms at either the baseline visit or at least one of the follow-up visits. Participants reporting being part of a multiple birth were excluded from our analyses (N=10,057). For participants reporting BW at more than one visit (N=11,629), the average across the reported BWs were used, and if the largest difference between any 2 time points was &gt;1kg, they were excluded (N=80). Data on gestational duration were not available. However, in order to exclude likely pre-term births, participants with BW values &lt;2.5kg were excluded. We also excluded those with a BW &gt;4.5kg as these are likely to be reporting errors or extreme outliers (total number excluded because of &lt;2.5kg or &gt;4.5kg BW =37,691). Participants’ own BW was regressed against year of birth and assessment centre location. Residuals from that regression model were then</w:t>
      </w:r>
      <w:bookmarkStart w:id="0" w:name="_GoBack"/>
      <w:bookmarkEnd w:id="0"/>
      <w:r w:rsidRPr="004F72A5">
        <w:rPr>
          <w:rFonts w:ascii="Times New Roman" w:hAnsi="Times New Roman" w:cs="Times New Roman"/>
          <w:sz w:val="24"/>
          <w:szCs w:val="24"/>
        </w:rPr>
        <w:t xml:space="preserve"> used in all analyses with values converted to standard deviation units for analysis.</w:t>
      </w:r>
    </w:p>
    <w:sectPr w:rsidR="004F72A5" w:rsidRPr="004F7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2A5"/>
    <w:rsid w:val="004F72A5"/>
    <w:rsid w:val="005B696C"/>
    <w:rsid w:val="00D4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36A4B0-4E04-4B59-8B66-D22E59E1D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William David</dc:creator>
  <cp:keywords/>
  <dc:description/>
  <cp:lastModifiedBy>Thompson, William David</cp:lastModifiedBy>
  <cp:revision>1</cp:revision>
  <dcterms:created xsi:type="dcterms:W3CDTF">2019-04-29T12:27:00Z</dcterms:created>
  <dcterms:modified xsi:type="dcterms:W3CDTF">2019-04-29T12:29:00Z</dcterms:modified>
</cp:coreProperties>
</file>